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8"/>
          <w:szCs w:val="48"/>
          <w:lang w:val="en-US"/>
        </w:rPr>
      </w:pPr>
      <w:r>
        <w:rPr>
          <w:sz w:val="48"/>
          <w:szCs w:val="48"/>
          <w:lang w:val="en-US"/>
        </w:rPr>
        <w:t>Additional file 1.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6"/>
          <w:szCs w:val="36"/>
          <w:lang w:val="en-GB"/>
        </w:rPr>
      </w:pPr>
      <w:r>
        <w:rPr>
          <w:sz w:val="36"/>
          <w:szCs w:val="36"/>
          <w:lang w:val="en-GB"/>
        </w:rPr>
        <w:t>Endogenous glutamine production in critically ill patients, the effect of exogenous glutamine supplementation.</w:t>
      </w:r>
    </w:p>
    <w:p>
      <w:pPr>
        <w:pStyle w:val="Normal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Maiko Mori, Olav Rooyackers, Marie Smedberg, Inga Tjäder, Åke Norberg, Jan Wernerman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lang w:val="en-US"/>
        </w:rPr>
        <w:t>Department of Anaesthesia and Intensive Care Medicine at Karolinska University Hospital Huddinge and Karolinska Institutet, Stockholm, Sweden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  <w:r>
        <w:br w:type="page"/>
      </w:r>
    </w:p>
    <w:p>
      <w:pPr>
        <w:pStyle w:val="Normal"/>
        <w:spacing w:lineRule="auto" w:line="276" w:before="0" w:after="20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igure ES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786380" cy="1850390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9" r="-13" b="-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380" cy="185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676525" cy="1871980"/>
            <wp:effectExtent l="0" t="0" r="0" b="0"/>
            <wp:docPr id="2" name="Diagra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gram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9" r="-13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10510" cy="2103120"/>
            <wp:effectExtent l="0" t="0" r="0" b="0"/>
            <wp:docPr id="3" name="Diagra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iagram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51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712720" cy="2042160"/>
            <wp:effectExtent l="0" t="0" r="0" b="0"/>
            <wp:docPr id="4" name="Diagra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iagram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272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US"/>
        </w:rPr>
        <w:t>Figure ES1.</w:t>
      </w:r>
      <w:r>
        <w:rPr>
          <w:lang w:val="en-US"/>
        </w:rPr>
        <w:t xml:space="preserve"> The isotopic enrichments after a bolus injection of </w:t>
      </w:r>
      <w:r>
        <w:rPr>
          <w:lang w:val="en-GB"/>
        </w:rPr>
        <w:t>1-</w:t>
      </w:r>
      <w:r>
        <w:rPr>
          <w:vertAlign w:val="superscript"/>
          <w:lang w:val="en-GB"/>
        </w:rPr>
        <w:t>13</w:t>
      </w:r>
      <w:r>
        <w:rPr>
          <w:lang w:val="en-GB"/>
        </w:rPr>
        <w:t>C-glutamine (3 mg/kg bodyweight; 99 APE) in fully fed critically ill patients (n=11), without exogenous glutamine supplementation (left hand panels), and during the last part of an intravenous infusion of 0.28 g glutamine / kg body weight during 20 hours, given as an infusion of L-alanyl-L-glutamine (right hand panels). Upper panels give the enrichments from 44 samples during 90 minutes on a linear scale, and to separate the individual curves that overlap on the linear scale, the same curves are given using logarithmic scales on the lower panels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igure ES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2575560" cy="174180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21" r="-14" b="-1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5560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36825" cy="1756410"/>
            <wp:effectExtent l="0" t="0" r="0" b="0"/>
            <wp:docPr id="6" name="Diagram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iagram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4" t="-21" r="-14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6825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758815" cy="178752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" t="-20" r="-14" b="-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178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529840" cy="1835150"/>
            <wp:effectExtent l="0" t="0" r="0" b="0"/>
            <wp:docPr id="8" name="Diagram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gram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b/>
          <w:bCs/>
          <w:lang w:val="en-US"/>
        </w:rPr>
        <w:t>Figure ES2.</w:t>
      </w:r>
      <w:r>
        <w:rPr>
          <w:lang w:val="en-US"/>
        </w:rPr>
        <w:t xml:space="preserve"> The isotopic enrichments after a bolus injection of </w:t>
      </w:r>
      <w:r>
        <w:rPr>
          <w:lang w:val="en-GB"/>
        </w:rPr>
        <w:t>ring-</w:t>
      </w:r>
      <w:r>
        <w:rPr>
          <w:vertAlign w:val="superscript"/>
          <w:lang w:val="en-GB"/>
        </w:rPr>
        <w:t>2</w:t>
      </w:r>
      <w:r>
        <w:rPr>
          <w:lang w:val="en-GB"/>
        </w:rPr>
        <w:t>H</w:t>
      </w:r>
      <w:r>
        <w:rPr>
          <w:vertAlign w:val="subscript"/>
          <w:lang w:val="en-GB"/>
        </w:rPr>
        <w:t>5</w:t>
      </w:r>
      <w:r>
        <w:rPr>
          <w:lang w:val="en-GB"/>
        </w:rPr>
        <w:t>-phenylalanine (0.3 mg/kg body weight; 99 APE) in fully fed critically ill patients (n=11), without exogenous glutamine supplementation (left hand panels), and during the last part of an intravenous infusion of 0.28 g glutamine / kg body weight during 20 hours, given as an infusion of L-alanyl-L-glutamine (right hand panels). Upper panels give the enrichments from 44 samples during 90 minutes on a linear scale, and to separate the individual curves that overlap on the linear scale, the same curves are given using logarithmic scales on the lower pane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14:01:00Z</dcterms:created>
  <dc:creator>1dwh</dc:creator>
  <dc:description/>
  <cp:keywords/>
  <dc:language>en-US</dc:language>
  <cp:lastModifiedBy>1dwh</cp:lastModifiedBy>
  <dcterms:modified xsi:type="dcterms:W3CDTF">2014-03-05T14:01:00Z</dcterms:modified>
  <cp:revision>2</cp:revision>
  <dc:subject/>
  <dc:title/>
</cp:coreProperties>
</file>